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C454" w14:textId="1E1F1A03" w:rsidR="0054698B" w:rsidRDefault="00AE446D">
      <w:pPr>
        <w:rPr>
          <w:rFonts w:ascii="Times New Roman" w:hAnsi="Times New Roman" w:cs="Times New Roman"/>
          <w:sz w:val="22"/>
          <w:szCs w:val="24"/>
        </w:rPr>
      </w:pPr>
      <w:r w:rsidRPr="00AE446D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3264C3">
        <w:rPr>
          <w:rFonts w:ascii="Times New Roman" w:hAnsi="Times New Roman" w:cs="Times New Roman"/>
          <w:b/>
          <w:bCs/>
          <w:sz w:val="22"/>
          <w:szCs w:val="24"/>
        </w:rPr>
        <w:t xml:space="preserve">1 </w:t>
      </w:r>
      <w:r w:rsidRPr="00AE446D">
        <w:rPr>
          <w:rFonts w:ascii="Times New Roman" w:hAnsi="Times New Roman" w:cs="Times New Roman"/>
          <w:b/>
          <w:bCs/>
          <w:sz w:val="22"/>
          <w:szCs w:val="24"/>
        </w:rPr>
        <w:t xml:space="preserve">Table. </w:t>
      </w:r>
      <w:bookmarkStart w:id="0" w:name="_Hlk118266974"/>
      <w:r w:rsidRPr="00AE446D">
        <w:rPr>
          <w:rFonts w:ascii="Times New Roman" w:hAnsi="Times New Roman" w:cs="Times New Roman"/>
          <w:b/>
          <w:bCs/>
          <w:sz w:val="22"/>
          <w:szCs w:val="24"/>
        </w:rPr>
        <w:t>Big Five personality traits according to the patient characteristics</w:t>
      </w:r>
    </w:p>
    <w:tbl>
      <w:tblPr>
        <w:tblW w:w="7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2300"/>
        <w:gridCol w:w="1900"/>
        <w:gridCol w:w="880"/>
      </w:tblGrid>
      <w:tr w:rsidR="00AE446D" w:rsidRPr="00AE446D" w14:paraId="65B8FB9C" w14:textId="77777777" w:rsidTr="00AE446D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9A5BD5E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A4AC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5F69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46D" w:rsidRPr="00AE446D" w14:paraId="12C2B2FB" w14:textId="77777777" w:rsidTr="00AE446D">
        <w:trPr>
          <w:trHeight w:val="75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7FEB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D1199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70 years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6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8C90A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≥ 70 years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6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4FC9" w14:textId="22E6D456" w:rsidR="00AE446D" w:rsidRPr="00AE446D" w:rsidRDefault="00D61A13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*</w:t>
            </w:r>
          </w:p>
        </w:tc>
      </w:tr>
      <w:tr w:rsidR="00AE446D" w:rsidRPr="00AE446D" w14:paraId="3B4573F0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C4F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439" w14:textId="45C18696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A28" w14:textId="1984733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D5D" w14:textId="12933D27" w:rsidR="00AE446D" w:rsidRPr="00AE446D" w:rsidRDefault="00EC1F07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6</w:t>
            </w:r>
          </w:p>
        </w:tc>
      </w:tr>
      <w:tr w:rsidR="00AE446D" w:rsidRPr="00AE446D" w14:paraId="315E935C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F24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9ED" w14:textId="1F5FA2A6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10E" w14:textId="7A90DEDB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EE0" w14:textId="11835774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AE446D" w:rsidRPr="00AE446D" w14:paraId="5DE3462E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FBCD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6F9" w14:textId="4D82AA2D" w:rsidR="00AE446D" w:rsidRPr="00AE446D" w:rsidRDefault="00EC1F07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5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3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D95" w14:textId="1730A5E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FC7" w14:textId="0FB448E2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AE446D" w:rsidRPr="00AE446D" w14:paraId="60CEF7A2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816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aver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AFB" w14:textId="574FE78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3BF" w14:textId="24B43501" w:rsidR="00AE446D" w:rsidRPr="00AE446D" w:rsidRDefault="00EC1F07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2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8194" w14:textId="16662C1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AE446D" w:rsidRPr="00AE446D" w14:paraId="6CDE38A0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FF21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89CE" w14:textId="3D17EDCD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5E34" w14:textId="08BAEEFA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DDD6" w14:textId="5B613981" w:rsidR="00AE446D" w:rsidRPr="00AE446D" w:rsidRDefault="00EC1F07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22</w:t>
            </w:r>
          </w:p>
        </w:tc>
      </w:tr>
      <w:tr w:rsidR="00AE446D" w:rsidRPr="00AE446D" w14:paraId="2D882BE5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2D2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CF5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576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D45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446D" w:rsidRPr="00AE446D" w14:paraId="355A9B1A" w14:textId="77777777" w:rsidTr="00AE446D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323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F27A" w14:textId="37600EDE" w:rsidR="00AE446D" w:rsidRPr="00AE446D" w:rsidRDefault="003264C3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0737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46D" w:rsidRPr="00AE446D" w14:paraId="09FAD1D7" w14:textId="77777777" w:rsidTr="00AE446D">
        <w:trPr>
          <w:trHeight w:val="75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1147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CD304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men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3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34F7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n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9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D2E0" w14:textId="38BE472E" w:rsidR="00AE446D" w:rsidRPr="00AE446D" w:rsidRDefault="00D61A13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*</w:t>
            </w:r>
          </w:p>
        </w:tc>
      </w:tr>
      <w:tr w:rsidR="00AE446D" w:rsidRPr="00AE446D" w14:paraId="6924CA8D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F52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22A" w14:textId="59E3F97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506" w14:textId="6EE7715E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0C2" w14:textId="0E8E2DEA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AE446D" w:rsidRPr="00AE446D" w14:paraId="01412789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89A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AC91" w14:textId="56BB708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2198" w14:textId="48FD8600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C36" w14:textId="2620E72C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AE446D" w:rsidRPr="00AE446D" w14:paraId="00B66A68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663F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090" w14:textId="2F7BC1FA" w:rsidR="00AE446D" w:rsidRPr="00AE446D" w:rsidRDefault="005E7CA5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8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9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62CE" w14:textId="58BDAF92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7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F0B" w14:textId="291C177C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AE446D" w:rsidRPr="00AE446D" w14:paraId="60F595B4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059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aver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BDA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6 (1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09CD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1 (1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DD7" w14:textId="14BBECA1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AE446D" w:rsidRPr="00AE446D" w14:paraId="0A1ABA6B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07DC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6B38" w14:textId="5B5D2C9E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3D8D" w14:textId="648B1A90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5E7CA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2DF4" w14:textId="0B71E456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60</w:t>
            </w:r>
          </w:p>
        </w:tc>
      </w:tr>
      <w:tr w:rsidR="00AE446D" w:rsidRPr="00AE446D" w14:paraId="3FF5A232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4701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AAE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3C78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778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446D" w:rsidRPr="00AE446D" w14:paraId="73E62A35" w14:textId="77777777" w:rsidTr="00AE446D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C91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6FCC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 of heart failu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DF3E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46D" w:rsidRPr="00AE446D" w14:paraId="4BBAA08C" w14:textId="77777777" w:rsidTr="00AE446D">
        <w:trPr>
          <w:trHeight w:val="75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278A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FD5BD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7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7901F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4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D4A6" w14:textId="5EB4CA84" w:rsidR="00AE446D" w:rsidRPr="00AE446D" w:rsidRDefault="00D61A13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*</w:t>
            </w:r>
          </w:p>
        </w:tc>
      </w:tr>
      <w:tr w:rsidR="00AE446D" w:rsidRPr="00AE446D" w14:paraId="093DED38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F632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61E" w14:textId="3B755732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1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A3C" w14:textId="6BC534B5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9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F27" w14:textId="7365A804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AE446D" w:rsidRPr="00AE446D" w14:paraId="0B761197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CDA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0D0" w14:textId="42885D03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5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F8E" w14:textId="06C40B2B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9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4F5" w14:textId="7CB344F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AE446D" w:rsidRPr="00AE446D" w14:paraId="70F18604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561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492" w14:textId="210BCD6A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7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FB6" w14:textId="5E3A695E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536" w14:textId="3F58D23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AE446D" w:rsidRPr="00AE446D" w14:paraId="110B7EBF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39A4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aver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41E3" w14:textId="3FBFBF90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E4D" w14:textId="3653D738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BD6" w14:textId="443FD395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AE446D" w:rsidRPr="00AE446D" w14:paraId="77B40DCF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1C3D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0222" w14:textId="5F677EEF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2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D879" w14:textId="446E3F76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8495" w14:textId="52BBB20E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E446D" w:rsidRPr="00AE446D" w14:paraId="767989F7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B8E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C15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EC6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DCC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446D" w:rsidRPr="00AE446D" w14:paraId="484665B3" w14:textId="77777777" w:rsidTr="00AE446D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749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D6A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escribed medication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9CD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46D" w:rsidRPr="00AE446D" w14:paraId="6A4F6F57" w14:textId="77777777" w:rsidTr="00AE446D">
        <w:trPr>
          <w:trHeight w:val="7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0FA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77590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41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600FC" w14:textId="777777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 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7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9E22" w14:textId="5BA6B5E5" w:rsidR="00AE446D" w:rsidRPr="00AE446D" w:rsidRDefault="00D61A13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*</w:t>
            </w:r>
          </w:p>
        </w:tc>
      </w:tr>
      <w:tr w:rsidR="00AE446D" w:rsidRPr="00AE446D" w14:paraId="53515875" w14:textId="77777777" w:rsidTr="00AE446D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984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890" w14:textId="287DB068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1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B36" w14:textId="5F8BB50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FABA" w14:textId="2842F2AF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AE446D" w:rsidRPr="00AE446D" w14:paraId="6B3DD2B8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64C1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1AB" w14:textId="6810417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2D8" w14:textId="18CB73F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9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B60" w14:textId="6BFA5353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AE446D" w:rsidRPr="00AE446D" w14:paraId="7706050D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CAC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7D5" w14:textId="766BCFE9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2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595" w14:textId="69870432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2F9A" w14:textId="49D70377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E446D" w:rsidRPr="00AE446D" w14:paraId="2A2D80F5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952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aver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388" w14:textId="2E7AC1E1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7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02F5" w14:textId="2546327E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FB7" w14:textId="2CFA3A40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AE446D" w:rsidRPr="00AE446D" w14:paraId="59FC1F6D" w14:textId="77777777" w:rsidTr="00AE446D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0C0D" w14:textId="77777777" w:rsidR="00AE446D" w:rsidRPr="00AE446D" w:rsidRDefault="00AE446D" w:rsidP="00AE446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086C" w14:textId="567E1E92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324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2</w:t>
            </w: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C577" w14:textId="70073181" w:rsidR="00AE446D" w:rsidRPr="00AE446D" w:rsidRDefault="00D324B9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8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  <w:r w:rsidR="00AE446D"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42D9" w14:textId="57C2DC19" w:rsidR="00AE446D" w:rsidRPr="00AE446D" w:rsidRDefault="00AE446D" w:rsidP="00AE44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E44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EC1F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</w:tbl>
    <w:p w14:paraId="58B08849" w14:textId="2862AAE6" w:rsidR="00AE446D" w:rsidRDefault="00AE446D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he score of each personality trait is expressed by mean (standard deviation).</w:t>
      </w:r>
    </w:p>
    <w:p w14:paraId="6C430814" w14:textId="5C72A1BD" w:rsidR="00D61A13" w:rsidRDefault="00D61A13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*</w:t>
      </w:r>
      <w:r>
        <w:rPr>
          <w:rFonts w:ascii="Times New Roman" w:hAnsi="Times New Roman" w:cs="Times New Roman" w:hint="eastAsia"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for </w:t>
      </w:r>
      <w:r w:rsidR="000C7763">
        <w:rPr>
          <w:rFonts w:ascii="Times New Roman" w:hAnsi="Times New Roman" w:cs="Times New Roman"/>
          <w:sz w:val="22"/>
          <w:szCs w:val="24"/>
        </w:rPr>
        <w:t xml:space="preserve">Student’s t </w:t>
      </w:r>
      <w:r>
        <w:rPr>
          <w:rFonts w:ascii="Times New Roman" w:hAnsi="Times New Roman" w:cs="Times New Roman"/>
          <w:sz w:val="22"/>
          <w:szCs w:val="24"/>
        </w:rPr>
        <w:t>test</w:t>
      </w:r>
    </w:p>
    <w:sectPr w:rsidR="00D61A13" w:rsidSect="00AE446D">
      <w:pgSz w:w="11906" w:h="16838"/>
      <w:pgMar w:top="1134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458A2" w14:textId="77777777" w:rsidR="00CE4E22" w:rsidRDefault="00CE4E22" w:rsidP="00CA763D">
      <w:r>
        <w:separator/>
      </w:r>
    </w:p>
  </w:endnote>
  <w:endnote w:type="continuationSeparator" w:id="0">
    <w:p w14:paraId="43BFFE45" w14:textId="77777777" w:rsidR="00CE4E22" w:rsidRDefault="00CE4E22" w:rsidP="00CA7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BE6D0" w14:textId="77777777" w:rsidR="00CE4E22" w:rsidRDefault="00CE4E22" w:rsidP="00CA763D">
      <w:r>
        <w:separator/>
      </w:r>
    </w:p>
  </w:footnote>
  <w:footnote w:type="continuationSeparator" w:id="0">
    <w:p w14:paraId="0630F9F1" w14:textId="77777777" w:rsidR="00CE4E22" w:rsidRDefault="00CE4E22" w:rsidP="00CA7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6D"/>
    <w:rsid w:val="000B6939"/>
    <w:rsid w:val="000C7763"/>
    <w:rsid w:val="001661B5"/>
    <w:rsid w:val="00195CF1"/>
    <w:rsid w:val="002043B9"/>
    <w:rsid w:val="00272E3D"/>
    <w:rsid w:val="003264C3"/>
    <w:rsid w:val="003326BB"/>
    <w:rsid w:val="003355F1"/>
    <w:rsid w:val="00387B3B"/>
    <w:rsid w:val="003E599B"/>
    <w:rsid w:val="0054698B"/>
    <w:rsid w:val="005D0B05"/>
    <w:rsid w:val="005E7CA5"/>
    <w:rsid w:val="006455ED"/>
    <w:rsid w:val="007D2DFE"/>
    <w:rsid w:val="00817AD6"/>
    <w:rsid w:val="00846016"/>
    <w:rsid w:val="00893D9A"/>
    <w:rsid w:val="008A4CBA"/>
    <w:rsid w:val="0095062B"/>
    <w:rsid w:val="009C66A7"/>
    <w:rsid w:val="00AE446D"/>
    <w:rsid w:val="00B12AD2"/>
    <w:rsid w:val="00B17FD2"/>
    <w:rsid w:val="00B3426E"/>
    <w:rsid w:val="00B517A4"/>
    <w:rsid w:val="00B63650"/>
    <w:rsid w:val="00BD5B99"/>
    <w:rsid w:val="00C0203E"/>
    <w:rsid w:val="00C51035"/>
    <w:rsid w:val="00CA763D"/>
    <w:rsid w:val="00CE4E22"/>
    <w:rsid w:val="00D324B9"/>
    <w:rsid w:val="00D51EE3"/>
    <w:rsid w:val="00D61A13"/>
    <w:rsid w:val="00D8168F"/>
    <w:rsid w:val="00DE561A"/>
    <w:rsid w:val="00DE748C"/>
    <w:rsid w:val="00E12A38"/>
    <w:rsid w:val="00E20E0B"/>
    <w:rsid w:val="00E90301"/>
    <w:rsid w:val="00EC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5A4A05"/>
  <w15:chartTrackingRefBased/>
  <w15:docId w15:val="{CDDA4768-766E-4E81-B877-7E0991BB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76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A763D"/>
  </w:style>
  <w:style w:type="paragraph" w:styleId="a6">
    <w:name w:val="footer"/>
    <w:basedOn w:val="a"/>
    <w:link w:val="a7"/>
    <w:uiPriority w:val="99"/>
    <w:unhideWhenUsed/>
    <w:rsid w:val="00CA76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A7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CHI Takuji</dc:creator>
  <cp:keywords/>
  <dc:description/>
  <cp:lastModifiedBy>ADACHI Takuji</cp:lastModifiedBy>
  <cp:revision>2</cp:revision>
  <dcterms:created xsi:type="dcterms:W3CDTF">2022-11-22T04:35:00Z</dcterms:created>
  <dcterms:modified xsi:type="dcterms:W3CDTF">2022-11-22T04:35:00Z</dcterms:modified>
</cp:coreProperties>
</file>